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BB44" w14:textId="46FB7E9B" w:rsidR="008B7A2D" w:rsidRPr="005A6E50" w:rsidRDefault="00461E29" w:rsidP="008B7A2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5A6E50">
        <w:rPr>
          <w:rFonts w:ascii="Arial" w:hAnsi="Arial" w:cs="Arial"/>
          <w:b/>
          <w:bCs/>
          <w:sz w:val="24"/>
          <w:szCs w:val="24"/>
        </w:rPr>
        <w:t>Additional File 1:</w:t>
      </w:r>
    </w:p>
    <w:p w14:paraId="3D0BE52F" w14:textId="77777777" w:rsidR="00461E29" w:rsidRDefault="00461E29" w:rsidP="008B7A2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384A7E3" w14:textId="467843AB" w:rsidR="00461E29" w:rsidRPr="005A6E50" w:rsidRDefault="00461E29" w:rsidP="008B7A2D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5A6E50">
        <w:rPr>
          <w:rFonts w:ascii="Arial" w:hAnsi="Arial" w:cs="Arial"/>
          <w:i/>
          <w:iCs/>
          <w:sz w:val="24"/>
          <w:szCs w:val="24"/>
        </w:rPr>
        <w:t xml:space="preserve">Geographic 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Areas Outside </w:t>
      </w:r>
      <w:r w:rsidR="00F162A6">
        <w:rPr>
          <w:rFonts w:ascii="Arial" w:hAnsi="Arial" w:cs="Arial"/>
          <w:i/>
          <w:iCs/>
          <w:sz w:val="24"/>
          <w:szCs w:val="24"/>
        </w:rPr>
        <w:t>o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f </w:t>
      </w:r>
      <w:r w:rsidR="00F162A6">
        <w:rPr>
          <w:rFonts w:ascii="Arial" w:hAnsi="Arial" w:cs="Arial"/>
          <w:i/>
          <w:iCs/>
          <w:sz w:val="24"/>
          <w:szCs w:val="24"/>
        </w:rPr>
        <w:t>t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he </w:t>
      </w:r>
      <w:r w:rsidRPr="005A6E50">
        <w:rPr>
          <w:rFonts w:ascii="Arial" w:hAnsi="Arial" w:cs="Arial"/>
          <w:i/>
          <w:iCs/>
          <w:sz w:val="24"/>
          <w:szCs w:val="24"/>
        </w:rPr>
        <w:t xml:space="preserve">United States 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Represented </w:t>
      </w:r>
      <w:r w:rsidR="00F162A6">
        <w:rPr>
          <w:rFonts w:ascii="Arial" w:hAnsi="Arial" w:cs="Arial"/>
          <w:i/>
          <w:iCs/>
          <w:sz w:val="24"/>
          <w:szCs w:val="24"/>
        </w:rPr>
        <w:t>i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n </w:t>
      </w:r>
      <w:r w:rsidR="00F162A6">
        <w:rPr>
          <w:rFonts w:ascii="Arial" w:hAnsi="Arial" w:cs="Arial"/>
          <w:i/>
          <w:iCs/>
          <w:sz w:val="24"/>
          <w:szCs w:val="24"/>
        </w:rPr>
        <w:t>t</w:t>
      </w:r>
      <w:r w:rsidR="00F162A6" w:rsidRPr="005A6E50">
        <w:rPr>
          <w:rFonts w:ascii="Arial" w:hAnsi="Arial" w:cs="Arial"/>
          <w:i/>
          <w:iCs/>
          <w:sz w:val="24"/>
          <w:szCs w:val="24"/>
        </w:rPr>
        <w:t xml:space="preserve">he Sample </w:t>
      </w:r>
      <w:r w:rsidR="00DE4E2C" w:rsidRPr="005A6E50">
        <w:rPr>
          <w:rFonts w:ascii="Arial" w:hAnsi="Arial" w:cs="Arial"/>
          <w:i/>
          <w:iCs/>
          <w:sz w:val="24"/>
          <w:szCs w:val="24"/>
        </w:rPr>
        <w:t>(n=935)</w:t>
      </w:r>
    </w:p>
    <w:p w14:paraId="189CEF7A" w14:textId="77777777" w:rsidR="008B7A2D" w:rsidRDefault="008B7A2D" w:rsidP="008B7A2D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95"/>
        <w:gridCol w:w="1980"/>
      </w:tblGrid>
      <w:tr w:rsidR="0051279F" w14:paraId="2BE068D3" w14:textId="35F27306" w:rsidTr="004A2F70">
        <w:tc>
          <w:tcPr>
            <w:tcW w:w="2695" w:type="dxa"/>
          </w:tcPr>
          <w:p w14:paraId="36ACF40F" w14:textId="52543B56" w:rsidR="0051279F" w:rsidRPr="002C16D5" w:rsidRDefault="0051279F" w:rsidP="003530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6D5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980" w:type="dxa"/>
          </w:tcPr>
          <w:p w14:paraId="47B4C8ED" w14:textId="4FAF4ED0" w:rsidR="0051279F" w:rsidRDefault="004A2F70" w:rsidP="003530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 of Respondents</w:t>
            </w:r>
          </w:p>
          <w:p w14:paraId="241BA40A" w14:textId="7A2DBCE6" w:rsidR="0051279F" w:rsidRPr="002C16D5" w:rsidRDefault="0051279F" w:rsidP="003530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935)</w:t>
            </w:r>
          </w:p>
        </w:tc>
      </w:tr>
      <w:tr w:rsidR="0051279F" w14:paraId="1D43D5FA" w14:textId="0E11CE05" w:rsidTr="004A2F70">
        <w:tc>
          <w:tcPr>
            <w:tcW w:w="2695" w:type="dxa"/>
          </w:tcPr>
          <w:p w14:paraId="33AEB06D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</w:t>
            </w:r>
          </w:p>
          <w:p w14:paraId="5624CE29" w14:textId="7A1FA741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Zimbabwe</w:t>
            </w:r>
          </w:p>
        </w:tc>
        <w:tc>
          <w:tcPr>
            <w:tcW w:w="1980" w:type="dxa"/>
          </w:tcPr>
          <w:p w14:paraId="2C2C110D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D05E00C" w14:textId="3196F032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744D8099" w14:textId="515F79F9" w:rsidTr="004A2F70">
        <w:tc>
          <w:tcPr>
            <w:tcW w:w="2695" w:type="dxa"/>
          </w:tcPr>
          <w:p w14:paraId="3AE50283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frica, East</w:t>
            </w:r>
          </w:p>
          <w:p w14:paraId="3F6E0198" w14:textId="6D1681AD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Kenya</w:t>
            </w:r>
          </w:p>
          <w:p w14:paraId="4292A18F" w14:textId="1AF115D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Uganda</w:t>
            </w:r>
          </w:p>
        </w:tc>
        <w:tc>
          <w:tcPr>
            <w:tcW w:w="1980" w:type="dxa"/>
          </w:tcPr>
          <w:p w14:paraId="4268C51F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B0FC3F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E4CC564" w14:textId="11C9B59C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400C98C5" w14:textId="4D84AD8F" w:rsidTr="004A2F70">
        <w:tc>
          <w:tcPr>
            <w:tcW w:w="2695" w:type="dxa"/>
          </w:tcPr>
          <w:p w14:paraId="1DAAFEBA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frica, South</w:t>
            </w:r>
          </w:p>
          <w:p w14:paraId="3990410F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ape Town</w:t>
            </w:r>
          </w:p>
          <w:p w14:paraId="25000F8F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Gauteng</w:t>
            </w:r>
          </w:p>
          <w:p w14:paraId="4C3532EE" w14:textId="1F8835E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Johannesburg</w:t>
            </w:r>
          </w:p>
        </w:tc>
        <w:tc>
          <w:tcPr>
            <w:tcW w:w="1980" w:type="dxa"/>
          </w:tcPr>
          <w:p w14:paraId="4241C60E" w14:textId="5D1ECE7A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BFBB907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4FC4EA6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FEFAE00" w14:textId="0E621B76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6AE51AC4" w14:textId="18E84F83" w:rsidTr="004A2F70">
        <w:tc>
          <w:tcPr>
            <w:tcW w:w="2695" w:type="dxa"/>
          </w:tcPr>
          <w:p w14:paraId="06E10E0D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frica, West</w:t>
            </w:r>
          </w:p>
          <w:p w14:paraId="0D90B5DE" w14:textId="2B30BBFA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Nigeria</w:t>
            </w:r>
          </w:p>
        </w:tc>
        <w:tc>
          <w:tcPr>
            <w:tcW w:w="1980" w:type="dxa"/>
          </w:tcPr>
          <w:p w14:paraId="3CB5B761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9DBD66" w14:textId="490567E4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1279F" w14:paraId="051E1AFF" w14:textId="372DAB2D" w:rsidTr="004A2F70">
        <w:tc>
          <w:tcPr>
            <w:tcW w:w="2695" w:type="dxa"/>
          </w:tcPr>
          <w:p w14:paraId="35167FEE" w14:textId="7F9CC76D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ia</w:t>
            </w:r>
          </w:p>
        </w:tc>
        <w:tc>
          <w:tcPr>
            <w:tcW w:w="1980" w:type="dxa"/>
          </w:tcPr>
          <w:p w14:paraId="3B369458" w14:textId="3C9B97F5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279F" w14:paraId="56950778" w14:textId="446058D4" w:rsidTr="004A2F70">
        <w:tc>
          <w:tcPr>
            <w:tcW w:w="2695" w:type="dxa"/>
          </w:tcPr>
          <w:p w14:paraId="7E95329E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sia, East</w:t>
            </w:r>
          </w:p>
          <w:p w14:paraId="37E680E0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South Korea</w:t>
            </w:r>
          </w:p>
          <w:p w14:paraId="52DC2BD0" w14:textId="67C95DD8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Seoul</w:t>
            </w:r>
          </w:p>
        </w:tc>
        <w:tc>
          <w:tcPr>
            <w:tcW w:w="1980" w:type="dxa"/>
          </w:tcPr>
          <w:p w14:paraId="3B9BB9BB" w14:textId="5C89909A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CE2C64" w14:textId="49C788FF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389B03D" w14:textId="1B89E068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132EB643" w14:textId="0B318E03" w:rsidTr="004A2F70">
        <w:tc>
          <w:tcPr>
            <w:tcW w:w="2695" w:type="dxa"/>
          </w:tcPr>
          <w:p w14:paraId="5C435C7E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sia, South</w:t>
            </w:r>
          </w:p>
          <w:p w14:paraId="2A92F81E" w14:textId="1FE36DFC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Pakistan</w:t>
            </w:r>
          </w:p>
        </w:tc>
        <w:tc>
          <w:tcPr>
            <w:tcW w:w="1980" w:type="dxa"/>
          </w:tcPr>
          <w:p w14:paraId="0AF5B794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455D8E" w14:textId="678BAA41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1279F" w14:paraId="65F1DA5E" w14:textId="213F8439" w:rsidTr="004A2F70">
        <w:tc>
          <w:tcPr>
            <w:tcW w:w="2695" w:type="dxa"/>
          </w:tcPr>
          <w:p w14:paraId="35A4F9A7" w14:textId="28063E88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sia, Southeast</w:t>
            </w:r>
          </w:p>
          <w:p w14:paraId="6511A235" w14:textId="56FF5384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Malaysia</w:t>
            </w:r>
          </w:p>
          <w:p w14:paraId="6DB2439B" w14:textId="6A5E4718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yanmar</w:t>
            </w:r>
          </w:p>
          <w:p w14:paraId="4F56B4CE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Philippines</w:t>
            </w:r>
          </w:p>
          <w:p w14:paraId="0212E376" w14:textId="5F83F3EA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Singapore</w:t>
            </w:r>
          </w:p>
        </w:tc>
        <w:tc>
          <w:tcPr>
            <w:tcW w:w="1980" w:type="dxa"/>
          </w:tcPr>
          <w:p w14:paraId="3429A154" w14:textId="247D50AB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35451E6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289D1AA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28BE6DD" w14:textId="1CF5697A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9ACE568" w14:textId="316E1587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1279F" w14:paraId="37D5CB78" w14:textId="2A45BEC2" w:rsidTr="004A2F70">
        <w:tc>
          <w:tcPr>
            <w:tcW w:w="2695" w:type="dxa"/>
          </w:tcPr>
          <w:p w14:paraId="7F86E251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sia, Southwest</w:t>
            </w:r>
          </w:p>
          <w:p w14:paraId="03561C23" w14:textId="679B3836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Saudi Arabia</w:t>
            </w:r>
          </w:p>
        </w:tc>
        <w:tc>
          <w:tcPr>
            <w:tcW w:w="1980" w:type="dxa"/>
          </w:tcPr>
          <w:p w14:paraId="62F10FA1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821534" w14:textId="6DF9C539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1279F" w14:paraId="58C5DD93" w14:textId="426D3309" w:rsidTr="004A2F70">
        <w:tc>
          <w:tcPr>
            <w:tcW w:w="2695" w:type="dxa"/>
          </w:tcPr>
          <w:p w14:paraId="67B5C9BA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Australia</w:t>
            </w:r>
          </w:p>
          <w:p w14:paraId="4C2FD2D2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Ballarat</w:t>
            </w:r>
          </w:p>
          <w:p w14:paraId="1F2F68E7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Brisbane</w:t>
            </w:r>
          </w:p>
          <w:p w14:paraId="6AD046A0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ew South Wales</w:t>
            </w:r>
          </w:p>
          <w:p w14:paraId="29D4E852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erth</w:t>
            </w:r>
          </w:p>
          <w:p w14:paraId="4A667FA7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Queensland</w:t>
            </w:r>
          </w:p>
          <w:p w14:paraId="529A9942" w14:textId="1ED5AD63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ydney</w:t>
            </w:r>
          </w:p>
        </w:tc>
        <w:tc>
          <w:tcPr>
            <w:tcW w:w="1980" w:type="dxa"/>
          </w:tcPr>
          <w:p w14:paraId="6E3486C4" w14:textId="4F5F2B6A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770BC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8A9E46E" w14:textId="7DD655E2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10AAA1F" w14:textId="365A58DC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4893206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5FF86EA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3A23627" w14:textId="03C429CE" w:rsidR="0051279F" w:rsidRDefault="00DA0944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FF667A6" w14:textId="53715828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1279F" w14:paraId="7C9FB75E" w14:textId="3426C276" w:rsidTr="004A2F70">
        <w:tc>
          <w:tcPr>
            <w:tcW w:w="2695" w:type="dxa"/>
          </w:tcPr>
          <w:p w14:paraId="193A0100" w14:textId="19BEF791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hamas</w:t>
            </w:r>
          </w:p>
        </w:tc>
        <w:tc>
          <w:tcPr>
            <w:tcW w:w="1980" w:type="dxa"/>
          </w:tcPr>
          <w:p w14:paraId="614516D8" w14:textId="0725B81B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279F" w14:paraId="1D800D2D" w14:textId="347DD7FE" w:rsidTr="004A2F70">
        <w:tc>
          <w:tcPr>
            <w:tcW w:w="2695" w:type="dxa"/>
          </w:tcPr>
          <w:p w14:paraId="57AE40F8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Canada</w:t>
            </w:r>
          </w:p>
          <w:p w14:paraId="6D094AC1" w14:textId="1F4C0726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Alberta</w:t>
            </w:r>
          </w:p>
          <w:p w14:paraId="516418EF" w14:textId="2E0FE3FF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British Columbia</w:t>
            </w:r>
          </w:p>
          <w:p w14:paraId="6FE9A58C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Nova Scotia</w:t>
            </w:r>
          </w:p>
          <w:p w14:paraId="223104A8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ntario</w:t>
            </w:r>
          </w:p>
          <w:p w14:paraId="13960556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Kitchener</w:t>
            </w:r>
          </w:p>
          <w:p w14:paraId="7D4DEBAF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ttawa</w:t>
            </w:r>
          </w:p>
          <w:p w14:paraId="1A050906" w14:textId="03261BD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askatchewan</w:t>
            </w:r>
          </w:p>
        </w:tc>
        <w:tc>
          <w:tcPr>
            <w:tcW w:w="1980" w:type="dxa"/>
          </w:tcPr>
          <w:p w14:paraId="1B7AEAFB" w14:textId="4F29D6A3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A6D026D" w14:textId="55F21063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26693F6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65914B1" w14:textId="7D03BFBF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890F88C" w14:textId="7BDCD748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79DDE34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AC1F736" w14:textId="6E35A0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E37E121" w14:textId="00456592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034F52D4" w14:textId="6D997EC9" w:rsidTr="004A2F70">
        <w:tc>
          <w:tcPr>
            <w:tcW w:w="2695" w:type="dxa"/>
          </w:tcPr>
          <w:p w14:paraId="51EF1AC5" w14:textId="7C7CA87D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Caribbean</w:t>
            </w:r>
          </w:p>
          <w:p w14:paraId="48DF5529" w14:textId="7D0EDDB9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uerto Rico</w:t>
            </w:r>
          </w:p>
          <w:p w14:paraId="3EED588C" w14:textId="0CA3B6EF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Trinidad and Tobago</w:t>
            </w:r>
          </w:p>
        </w:tc>
        <w:tc>
          <w:tcPr>
            <w:tcW w:w="1980" w:type="dxa"/>
          </w:tcPr>
          <w:p w14:paraId="0F609CD8" w14:textId="765CE44B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5AC1A9A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26ACB0D" w14:textId="16857212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279F" w14:paraId="100BF360" w14:textId="0556EF9B" w:rsidTr="004A2F70">
        <w:tc>
          <w:tcPr>
            <w:tcW w:w="2695" w:type="dxa"/>
          </w:tcPr>
          <w:p w14:paraId="25BE575E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ypt</w:t>
            </w:r>
          </w:p>
          <w:p w14:paraId="150AB667" w14:textId="35C8B615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airo</w:t>
            </w:r>
          </w:p>
        </w:tc>
        <w:tc>
          <w:tcPr>
            <w:tcW w:w="1980" w:type="dxa"/>
          </w:tcPr>
          <w:p w14:paraId="7F6A7C8B" w14:textId="04B4BAB9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704502E" w14:textId="3338D89B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33D5330C" w14:textId="3C79F185" w:rsidTr="004A2F70">
        <w:tc>
          <w:tcPr>
            <w:tcW w:w="2695" w:type="dxa"/>
          </w:tcPr>
          <w:p w14:paraId="68F49982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Europe</w:t>
            </w:r>
          </w:p>
          <w:p w14:paraId="02333F93" w14:textId="34A182F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Iceland</w:t>
            </w:r>
          </w:p>
        </w:tc>
        <w:tc>
          <w:tcPr>
            <w:tcW w:w="1980" w:type="dxa"/>
          </w:tcPr>
          <w:p w14:paraId="6D929358" w14:textId="5DFC7269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31A9C29" w14:textId="2B2B7A53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6A3B336F" w14:textId="2041E215" w:rsidTr="004A2F70">
        <w:tc>
          <w:tcPr>
            <w:tcW w:w="2695" w:type="dxa"/>
          </w:tcPr>
          <w:p w14:paraId="43F5222A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Europe, Central</w:t>
            </w:r>
          </w:p>
          <w:p w14:paraId="72407884" w14:textId="40B96B48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France</w:t>
            </w:r>
          </w:p>
          <w:p w14:paraId="0746299B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Germany</w:t>
            </w:r>
          </w:p>
          <w:p w14:paraId="2C0DC922" w14:textId="78560A34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oland</w:t>
            </w:r>
          </w:p>
        </w:tc>
        <w:tc>
          <w:tcPr>
            <w:tcW w:w="1980" w:type="dxa"/>
          </w:tcPr>
          <w:p w14:paraId="7F2AA6D5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DA4F14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  <w:p w14:paraId="7C2C206E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7E9F1A6" w14:textId="43E52514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1C94E9CD" w14:textId="33EF9C25" w:rsidTr="004A2F70">
        <w:tc>
          <w:tcPr>
            <w:tcW w:w="2695" w:type="dxa"/>
          </w:tcPr>
          <w:p w14:paraId="3A907C7F" w14:textId="30907FCB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lastRenderedPageBreak/>
              <w:t>Europe, North</w:t>
            </w:r>
          </w:p>
          <w:p w14:paraId="73143968" w14:textId="25FC21D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Finland</w:t>
            </w:r>
          </w:p>
          <w:p w14:paraId="39D23A20" w14:textId="0CA9A0EA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Norway</w:t>
            </w:r>
          </w:p>
        </w:tc>
        <w:tc>
          <w:tcPr>
            <w:tcW w:w="1980" w:type="dxa"/>
          </w:tcPr>
          <w:p w14:paraId="541294A5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A36BC9" w14:textId="106AE87F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10CC2C7" w14:textId="62B8E702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1279F" w14:paraId="6CF7A8AA" w14:textId="00BCFCDE" w:rsidTr="004A2F70">
        <w:tc>
          <w:tcPr>
            <w:tcW w:w="2695" w:type="dxa"/>
          </w:tcPr>
          <w:p w14:paraId="6E93F071" w14:textId="6F319AA9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Europe, Southeast</w:t>
            </w:r>
          </w:p>
          <w:p w14:paraId="3CA0DF57" w14:textId="3D598EC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Bosnia and Herzegovina</w:t>
            </w:r>
          </w:p>
          <w:p w14:paraId="77AD36DD" w14:textId="398D48A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Croatia</w:t>
            </w:r>
          </w:p>
          <w:p w14:paraId="066C2236" w14:textId="53C619E2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Slovenia</w:t>
            </w:r>
          </w:p>
        </w:tc>
        <w:tc>
          <w:tcPr>
            <w:tcW w:w="1980" w:type="dxa"/>
          </w:tcPr>
          <w:p w14:paraId="196FF932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E7D793" w14:textId="1875D423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D6E3E00" w14:textId="0D79D570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D691D26" w14:textId="194D5EA5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746C4666" w14:textId="02E10591" w:rsidTr="004A2F70">
        <w:tc>
          <w:tcPr>
            <w:tcW w:w="2695" w:type="dxa"/>
          </w:tcPr>
          <w:p w14:paraId="2F6D18F3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Europe, West</w:t>
            </w:r>
          </w:p>
          <w:p w14:paraId="36DE8555" w14:textId="5F62F320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Belgium</w:t>
            </w:r>
          </w:p>
        </w:tc>
        <w:tc>
          <w:tcPr>
            <w:tcW w:w="1980" w:type="dxa"/>
          </w:tcPr>
          <w:p w14:paraId="4E430355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ADE0D4" w14:textId="7BE3B86E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1132171E" w14:textId="62D4B739" w:rsidTr="004A2F70">
        <w:tc>
          <w:tcPr>
            <w:tcW w:w="2695" w:type="dxa"/>
          </w:tcPr>
          <w:p w14:paraId="7B9F9A10" w14:textId="771322F9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Isle of Man</w:t>
            </w:r>
          </w:p>
        </w:tc>
        <w:tc>
          <w:tcPr>
            <w:tcW w:w="1980" w:type="dxa"/>
          </w:tcPr>
          <w:p w14:paraId="34E65458" w14:textId="7D0493FF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0575B06D" w14:textId="7B1C95BD" w:rsidTr="004A2F70">
        <w:tc>
          <w:tcPr>
            <w:tcW w:w="2695" w:type="dxa"/>
          </w:tcPr>
          <w:p w14:paraId="15C820B7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Kingdom of Denmark</w:t>
            </w:r>
          </w:p>
          <w:p w14:paraId="5B2229B6" w14:textId="3C52D141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The Faroe Islands</w:t>
            </w:r>
          </w:p>
        </w:tc>
        <w:tc>
          <w:tcPr>
            <w:tcW w:w="1980" w:type="dxa"/>
          </w:tcPr>
          <w:p w14:paraId="1FBF9358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A71AC3" w14:textId="1384698B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419767B4" w14:textId="47E36025" w:rsidTr="004A2F70">
        <w:tc>
          <w:tcPr>
            <w:tcW w:w="2695" w:type="dxa"/>
          </w:tcPr>
          <w:p w14:paraId="4813A1F9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Middle East</w:t>
            </w:r>
          </w:p>
          <w:p w14:paraId="4841F12B" w14:textId="77256D46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Qatar</w:t>
            </w:r>
          </w:p>
        </w:tc>
        <w:tc>
          <w:tcPr>
            <w:tcW w:w="1980" w:type="dxa"/>
          </w:tcPr>
          <w:p w14:paraId="1D94F233" w14:textId="56CD4C02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4CDCD5F" w14:textId="79263AE1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1A410A87" w14:textId="1FC6D459" w:rsidTr="004A2F70">
        <w:tc>
          <w:tcPr>
            <w:tcW w:w="2695" w:type="dxa"/>
          </w:tcPr>
          <w:p w14:paraId="0C5421FB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United Arab Emirates</w:t>
            </w:r>
          </w:p>
          <w:p w14:paraId="46BB39B9" w14:textId="5149D5DE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Dubai</w:t>
            </w:r>
          </w:p>
        </w:tc>
        <w:tc>
          <w:tcPr>
            <w:tcW w:w="1980" w:type="dxa"/>
          </w:tcPr>
          <w:p w14:paraId="1E97C3FA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7A25B15" w14:textId="3F4615E7" w:rsidR="0051279F" w:rsidRPr="002C16D5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1279F" w14:paraId="3009011F" w14:textId="2E88F314" w:rsidTr="004A2F70">
        <w:tc>
          <w:tcPr>
            <w:tcW w:w="2695" w:type="dxa"/>
          </w:tcPr>
          <w:p w14:paraId="2402643E" w14:textId="77777777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>United Kingdom</w:t>
            </w:r>
          </w:p>
          <w:p w14:paraId="678EB1AB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England</w:t>
            </w:r>
          </w:p>
          <w:p w14:paraId="7175B73C" w14:textId="15B3717A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Cheshire</w:t>
            </w:r>
          </w:p>
          <w:p w14:paraId="3D4A87BC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Coventry</w:t>
            </w:r>
          </w:p>
          <w:p w14:paraId="175985F9" w14:textId="54709D45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Leeds</w:t>
            </w:r>
          </w:p>
          <w:p w14:paraId="47FA3786" w14:textId="68AEC88E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Peterborough</w:t>
            </w:r>
          </w:p>
          <w:p w14:paraId="585EC2FD" w14:textId="0B91FA7E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Plymouth</w:t>
            </w:r>
          </w:p>
          <w:p w14:paraId="3BD5F67F" w14:textId="44A54CCB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West Yorkshire</w:t>
            </w:r>
          </w:p>
          <w:p w14:paraId="5E648EE1" w14:textId="762A9AC8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2C16D5">
              <w:rPr>
                <w:rFonts w:ascii="Arial" w:hAnsi="Arial" w:cs="Arial"/>
                <w:sz w:val="20"/>
                <w:szCs w:val="20"/>
              </w:rPr>
              <w:t>Ireland</w:t>
            </w:r>
          </w:p>
          <w:p w14:paraId="0F9EFADA" w14:textId="77777777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Scotland</w:t>
            </w:r>
          </w:p>
          <w:p w14:paraId="515F4B07" w14:textId="5E641033" w:rsidR="0051279F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Buckie Morayshire</w:t>
            </w:r>
          </w:p>
          <w:p w14:paraId="4E86DF88" w14:textId="278C4521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Glasgow</w:t>
            </w:r>
          </w:p>
          <w:p w14:paraId="0EFDE765" w14:textId="039194CB" w:rsidR="0051279F" w:rsidRPr="002C16D5" w:rsidRDefault="0051279F" w:rsidP="00353053">
            <w:pPr>
              <w:rPr>
                <w:rFonts w:ascii="Arial" w:hAnsi="Arial" w:cs="Arial"/>
                <w:sz w:val="20"/>
                <w:szCs w:val="20"/>
              </w:rPr>
            </w:pPr>
            <w:r w:rsidRPr="002C16D5">
              <w:rPr>
                <w:rFonts w:ascii="Arial" w:hAnsi="Arial" w:cs="Arial"/>
                <w:sz w:val="20"/>
                <w:szCs w:val="20"/>
              </w:rPr>
              <w:t xml:space="preserve">     Wales</w:t>
            </w:r>
          </w:p>
        </w:tc>
        <w:tc>
          <w:tcPr>
            <w:tcW w:w="1980" w:type="dxa"/>
          </w:tcPr>
          <w:p w14:paraId="10CF44C0" w14:textId="6F64E03F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4E32D9F" w14:textId="58F7B7BD" w:rsidR="0051279F" w:rsidRDefault="0051279F" w:rsidP="004A2F70">
            <w:pPr>
              <w:pStyle w:val="NoSpacing"/>
              <w:jc w:val="center"/>
            </w:pPr>
            <w:r>
              <w:t>11</w:t>
            </w:r>
          </w:p>
          <w:p w14:paraId="6AD78457" w14:textId="20151CF4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BA1EB88" w14:textId="05A378B3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9F8C974" w14:textId="58556DC9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609DA61" w14:textId="7FBE4D8B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7C5A973" w14:textId="45025F58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79F58F2" w14:textId="0723F2FD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9894539" w14:textId="62316163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C811B70" w14:textId="5099978B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5C15055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928BE80" w14:textId="77777777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DA2BE18" w14:textId="1B20F158" w:rsidR="0051279F" w:rsidRPr="00632A4B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1279F" w14:paraId="6B6A248D" w14:textId="77777777" w:rsidTr="004A2F70">
        <w:tc>
          <w:tcPr>
            <w:tcW w:w="2695" w:type="dxa"/>
          </w:tcPr>
          <w:p w14:paraId="3C991B6F" w14:textId="1EABB43F" w:rsidR="0051279F" w:rsidRPr="004A2F70" w:rsidRDefault="0051279F" w:rsidP="003530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F70">
              <w:rPr>
                <w:rFonts w:ascii="Arial" w:hAnsi="Arial" w:cs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980" w:type="dxa"/>
            <w:shd w:val="clear" w:color="auto" w:fill="FFFFFF" w:themeFill="background1"/>
          </w:tcPr>
          <w:p w14:paraId="58BE508F" w14:textId="4FF29A3C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7E14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1279F" w14:paraId="51371BB4" w14:textId="77777777" w:rsidTr="004A2F70">
        <w:tc>
          <w:tcPr>
            <w:tcW w:w="2695" w:type="dxa"/>
          </w:tcPr>
          <w:p w14:paraId="3DFDBD61" w14:textId="396C391F" w:rsidR="0051279F" w:rsidRPr="004A2F70" w:rsidRDefault="0051279F" w:rsidP="003530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2F70">
              <w:rPr>
                <w:rFonts w:ascii="Arial" w:hAnsi="Arial" w:cs="Arial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980" w:type="dxa"/>
            <w:shd w:val="clear" w:color="auto" w:fill="FFFFFF" w:themeFill="background1"/>
          </w:tcPr>
          <w:p w14:paraId="4A570CAD" w14:textId="4D2268D4" w:rsidR="0051279F" w:rsidRDefault="0051279F" w:rsidP="004A2F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</w:tbl>
    <w:p w14:paraId="0E6AA485" w14:textId="6FFE270E" w:rsidR="008B7A2D" w:rsidRPr="008B7A2D" w:rsidRDefault="00353053" w:rsidP="008B7A2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textWrapping" w:clear="all"/>
      </w:r>
    </w:p>
    <w:sectPr w:rsidR="008B7A2D" w:rsidRPr="008B7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2D"/>
    <w:rsid w:val="00047356"/>
    <w:rsid w:val="0006317E"/>
    <w:rsid w:val="0009545C"/>
    <w:rsid w:val="000B3029"/>
    <w:rsid w:val="000D4112"/>
    <w:rsid w:val="000F31BF"/>
    <w:rsid w:val="000F3F7A"/>
    <w:rsid w:val="001125C0"/>
    <w:rsid w:val="0019021D"/>
    <w:rsid w:val="001B23CD"/>
    <w:rsid w:val="002525A0"/>
    <w:rsid w:val="002619F4"/>
    <w:rsid w:val="002746A8"/>
    <w:rsid w:val="002B0148"/>
    <w:rsid w:val="002C16D5"/>
    <w:rsid w:val="002C517D"/>
    <w:rsid w:val="002D12F2"/>
    <w:rsid w:val="002D1E23"/>
    <w:rsid w:val="00347A21"/>
    <w:rsid w:val="00353053"/>
    <w:rsid w:val="0035616E"/>
    <w:rsid w:val="00361AD8"/>
    <w:rsid w:val="00386A2D"/>
    <w:rsid w:val="00395716"/>
    <w:rsid w:val="003B2809"/>
    <w:rsid w:val="003C30CC"/>
    <w:rsid w:val="003E79F4"/>
    <w:rsid w:val="00430326"/>
    <w:rsid w:val="00461E29"/>
    <w:rsid w:val="0046674C"/>
    <w:rsid w:val="004A2F70"/>
    <w:rsid w:val="004B6251"/>
    <w:rsid w:val="00510372"/>
    <w:rsid w:val="0051279F"/>
    <w:rsid w:val="00513B1B"/>
    <w:rsid w:val="00571B85"/>
    <w:rsid w:val="00592D78"/>
    <w:rsid w:val="00593A5F"/>
    <w:rsid w:val="005A068B"/>
    <w:rsid w:val="005A6E50"/>
    <w:rsid w:val="005B0B4A"/>
    <w:rsid w:val="005E7FAA"/>
    <w:rsid w:val="00631365"/>
    <w:rsid w:val="00632A4B"/>
    <w:rsid w:val="00666917"/>
    <w:rsid w:val="006A0E0D"/>
    <w:rsid w:val="006A2773"/>
    <w:rsid w:val="006A5A2B"/>
    <w:rsid w:val="00700453"/>
    <w:rsid w:val="00713016"/>
    <w:rsid w:val="00723C8C"/>
    <w:rsid w:val="0072437C"/>
    <w:rsid w:val="0072718E"/>
    <w:rsid w:val="00740752"/>
    <w:rsid w:val="00792E86"/>
    <w:rsid w:val="007A0C99"/>
    <w:rsid w:val="007E14BC"/>
    <w:rsid w:val="007E5FC4"/>
    <w:rsid w:val="008514F1"/>
    <w:rsid w:val="008770BC"/>
    <w:rsid w:val="008B7A2D"/>
    <w:rsid w:val="008C1A20"/>
    <w:rsid w:val="00943768"/>
    <w:rsid w:val="00952556"/>
    <w:rsid w:val="00973B97"/>
    <w:rsid w:val="009A540A"/>
    <w:rsid w:val="00A000E2"/>
    <w:rsid w:val="00A126A4"/>
    <w:rsid w:val="00AB198D"/>
    <w:rsid w:val="00AF6C0D"/>
    <w:rsid w:val="00B41BB8"/>
    <w:rsid w:val="00B43AB6"/>
    <w:rsid w:val="00B77301"/>
    <w:rsid w:val="00B812D4"/>
    <w:rsid w:val="00BA2A06"/>
    <w:rsid w:val="00BA7C6E"/>
    <w:rsid w:val="00BC7CBC"/>
    <w:rsid w:val="00C846CE"/>
    <w:rsid w:val="00C8523B"/>
    <w:rsid w:val="00C95E8C"/>
    <w:rsid w:val="00CA3D73"/>
    <w:rsid w:val="00CE7140"/>
    <w:rsid w:val="00D35AFD"/>
    <w:rsid w:val="00D35BDC"/>
    <w:rsid w:val="00D4186C"/>
    <w:rsid w:val="00D9648C"/>
    <w:rsid w:val="00DA0944"/>
    <w:rsid w:val="00DD6D9F"/>
    <w:rsid w:val="00DE4E2C"/>
    <w:rsid w:val="00DF1A42"/>
    <w:rsid w:val="00E533BC"/>
    <w:rsid w:val="00E7665D"/>
    <w:rsid w:val="00EA5092"/>
    <w:rsid w:val="00EF4CF5"/>
    <w:rsid w:val="00F142A5"/>
    <w:rsid w:val="00F162A6"/>
    <w:rsid w:val="00F16724"/>
    <w:rsid w:val="00F26249"/>
    <w:rsid w:val="00FC0467"/>
    <w:rsid w:val="00FC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6E752"/>
  <w15:chartTrackingRefBased/>
  <w15:docId w15:val="{59AE8777-8738-4958-B437-0A2242A4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3A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3</Words>
  <Characters>130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Pamela</dc:creator>
  <cp:keywords/>
  <dc:description/>
  <cp:lastModifiedBy>Wright, Pamela</cp:lastModifiedBy>
  <cp:revision>11</cp:revision>
  <dcterms:created xsi:type="dcterms:W3CDTF">2023-12-17T15:09:00Z</dcterms:created>
  <dcterms:modified xsi:type="dcterms:W3CDTF">2023-12-17T15:26:00Z</dcterms:modified>
</cp:coreProperties>
</file>